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539"/>
        <w:gridCol w:w="238"/>
        <w:gridCol w:w="1814"/>
        <w:gridCol w:w="238"/>
        <w:gridCol w:w="1984"/>
        <w:gridCol w:w="238"/>
        <w:gridCol w:w="1531"/>
        <w:gridCol w:w="238"/>
        <w:gridCol w:w="2154"/>
        <w:gridCol w:w="238"/>
        <w:gridCol w:w="1984"/>
        <w:gridCol w:w="238"/>
        <w:gridCol w:w="1474"/>
      </w:tblGrid>
      <w:tr w:rsidR="004D7C2F" w:rsidRPr="00395FF9" w14:paraId="58D1D845" w14:textId="77777777" w:rsidTr="00BA70BB">
        <w:trPr>
          <w:trHeight w:val="567"/>
        </w:trPr>
        <w:tc>
          <w:tcPr>
            <w:tcW w:w="13928" w:type="dxa"/>
            <w:gridSpan w:val="14"/>
            <w:tcBorders>
              <w:bottom w:val="single" w:sz="12" w:space="0" w:color="auto"/>
            </w:tcBorders>
            <w:vAlign w:val="center"/>
          </w:tcPr>
          <w:p w14:paraId="52531823" w14:textId="384FA9A4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pplementary T</w:t>
            </w: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ble 3: </w:t>
            </w:r>
            <w:r w:rsidRPr="00395FF9">
              <w:rPr>
                <w:rFonts w:ascii="Times New Roman" w:hAnsi="Times New Roman" w:cs="Times New Roman"/>
                <w:color w:val="000000" w:themeColor="text1"/>
                <w:lang w:val="en-US"/>
              </w:rPr>
              <w:t>The application of Vienna Test System for assessing cognitive function in the clinical population</w:t>
            </w:r>
          </w:p>
        </w:tc>
      </w:tr>
      <w:tr w:rsidR="004D7C2F" w:rsidRPr="00395FF9" w14:paraId="6978104C" w14:textId="77777777" w:rsidTr="00BA70BB">
        <w:trPr>
          <w:trHeight w:val="567"/>
        </w:trPr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62BBF1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D0BD1B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JR</w:t>
            </w:r>
          </w:p>
        </w:tc>
        <w:tc>
          <w:tcPr>
            <w:tcW w:w="238" w:type="dxa"/>
            <w:vAlign w:val="center"/>
          </w:tcPr>
          <w:p w14:paraId="5DF38342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FF5BA2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ticipants characteristics</w:t>
            </w:r>
          </w:p>
        </w:tc>
        <w:tc>
          <w:tcPr>
            <w:tcW w:w="238" w:type="dxa"/>
            <w:vAlign w:val="center"/>
          </w:tcPr>
          <w:p w14:paraId="1C6B3BD5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E31605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 objectives</w:t>
            </w:r>
          </w:p>
        </w:tc>
        <w:tc>
          <w:tcPr>
            <w:tcW w:w="238" w:type="dxa"/>
            <w:vAlign w:val="center"/>
          </w:tcPr>
          <w:p w14:paraId="1AD0AE23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B532E8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38" w:type="dxa"/>
            <w:vAlign w:val="center"/>
          </w:tcPr>
          <w:p w14:paraId="0C6EBEFC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A16EB7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TS cognitive tests</w:t>
            </w:r>
          </w:p>
        </w:tc>
        <w:tc>
          <w:tcPr>
            <w:tcW w:w="238" w:type="dxa"/>
            <w:vAlign w:val="center"/>
          </w:tcPr>
          <w:p w14:paraId="3F21198E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DE2377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ey VTS-related findings</w:t>
            </w:r>
          </w:p>
        </w:tc>
        <w:tc>
          <w:tcPr>
            <w:tcW w:w="238" w:type="dxa"/>
            <w:vAlign w:val="center"/>
          </w:tcPr>
          <w:p w14:paraId="2C0385FE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81B32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marks</w:t>
            </w:r>
          </w:p>
        </w:tc>
      </w:tr>
      <w:tr w:rsidR="004D7C2F" w:rsidRPr="00395FF9" w14:paraId="6CAA89D7" w14:textId="77777777" w:rsidTr="00BA70BB">
        <w:trPr>
          <w:trHeight w:val="1417"/>
        </w:trPr>
        <w:tc>
          <w:tcPr>
            <w:tcW w:w="102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E162A3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hen et al 2016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Chen&lt;/Author&gt;&lt;Year&gt;2016&lt;/Year&gt;&lt;RecNum&gt;164&lt;/RecNum&gt;&lt;DisplayText&gt;(14)&lt;/DisplayText&gt;&lt;record&gt;&lt;rec-number&gt;164&lt;/rec-number&gt;&lt;foreign-keys&gt;&lt;key app="EN" db-id="99aff9f0lvt9ame0xrlxdrw5a5awzxe0epsv" timestamp="1726220754"&gt;164&lt;/key&gt;&lt;/foreign-keys&gt;&lt;ref-type name="Journal Article"&gt;17&lt;/ref-type&gt;&lt;contributors&gt;&lt;authors&gt;&lt;author&gt;Chen, L. J.&lt;/author&gt;&lt;author&gt;Steptoe, A.&lt;/author&gt;&lt;author&gt;Chung, M. S.&lt;/author&gt;&lt;author&gt;Ku, P. W.&lt;/author&gt;&lt;/authors&gt;&lt;/contributors&gt;&lt;titles&gt;&lt;title&gt;Association between actigraphy-derived physical activity and cognitive performance in patients with schizophrenia&lt;/title&gt;&lt;secondary-title&gt;Psychological Medicine&lt;/secondary-title&gt;&lt;/titles&gt;&lt;periodical&gt;&lt;full-title&gt;Psychological Medicine&lt;/full-title&gt;&lt;/periodical&gt;&lt;pages&gt;2375-2384&lt;/pages&gt;&lt;volume&gt;46&lt;/volume&gt;&lt;number&gt;11&lt;/number&gt;&lt;dates&gt;&lt;year&gt;2016&lt;/year&gt;&lt;/dates&gt;&lt;work-type&gt;Article&lt;/work-type&gt;&lt;urls&gt;&lt;related-urls&gt;&lt;url&gt;https://www.scopus.com/inward/record.uri?eid=2-s2.0-84973522040&amp;amp;doi=10.1017%2fS0033291716000921&amp;amp;partnerID=40&amp;amp;md5=b03589ab273f5942a49a20be5e4d7919&lt;/url&gt;&lt;/related-urls&gt;&lt;/urls&gt;&lt;electronic-resource-num&gt;10.1017/S0033291716000921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35E94C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E7ED92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35EA4C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patients</w:t>
            </w:r>
          </w:p>
          <w:p w14:paraId="50E47C2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99, age: 44.0±9.9y, 77 females)</w:t>
            </w:r>
          </w:p>
          <w:p w14:paraId="687BA26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6A1353F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60, age: 41.1±9.6y, 26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289FEA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2FC370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association between actigraphy-derived physical activity and cognitive performance adjusting for multiple covariates in patients with schizophrenia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0D7A48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BD03E4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EF247E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FBCD9B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AF8D3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6D5467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7EFDDD1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&lt; C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C1861B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E6ACFD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oss-sectional design.</w:t>
            </w:r>
          </w:p>
          <w:p w14:paraId="62B4B49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tudy only</w:t>
            </w:r>
          </w:p>
          <w:p w14:paraId="4980C8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luded two cognitive tests.</w:t>
            </w:r>
          </w:p>
        </w:tc>
      </w:tr>
      <w:tr w:rsidR="004D7C2F" w:rsidRPr="00395FF9" w14:paraId="3D8433E8" w14:textId="77777777" w:rsidTr="00BA70BB">
        <w:trPr>
          <w:trHeight w:val="3345"/>
        </w:trPr>
        <w:tc>
          <w:tcPr>
            <w:tcW w:w="1020" w:type="dxa"/>
          </w:tcPr>
          <w:p w14:paraId="6576DC5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ong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Dong&lt;/Author&gt;&lt;Year&gt;2023&lt;/Year&gt;&lt;RecNum&gt;218&lt;/RecNum&gt;&lt;DisplayText&gt;(11)&lt;/DisplayText&gt;&lt;record&gt;&lt;rec-number&gt;218&lt;/rec-number&gt;&lt;foreign-keys&gt;&lt;key app="EN" db-id="99aff9f0lvt9ame0xrlxdrw5a5awzxe0epsv" timestamp="1726220754"&gt;218&lt;/key&gt;&lt;/foreign-keys&gt;&lt;ref-type name="Journal Article"&gt;17&lt;/ref-type&gt;&lt;contributors&gt;&lt;authors&gt;&lt;author&gt;Dong, H.&lt;/author&gt;&lt;author&gt;Koerts, J.&lt;/author&gt;&lt;author&gt;Pijnenborg, G. H. M.&lt;/author&gt;&lt;author&gt;Scherbaum, N.&lt;/author&gt;&lt;author&gt;amp,&lt;/author&gt;&lt;author&gt;xFc,&lt;/author&gt;&lt;author&gt;ller, B. W.&lt;/author&gt;&lt;author&gt;Fuermaier, A. B. M.&lt;/author&gt;&lt;/authors&gt;&lt;/contributors&gt;&lt;titles&gt;&lt;title&gt;Cognitive Underperformance in a Mixed Neuropsychiatric Sample at Diagnostic Evaluation of Adult ADHD&lt;/title&gt;&lt;secondary-title&gt;Journal of Clinical Medicine&lt;/secondary-title&gt;&lt;/titles&gt;&lt;periodical&gt;&lt;full-title&gt;Journal of Clinical Medicine&lt;/full-title&gt;&lt;/periodical&gt;&lt;volume&gt;12&lt;/volume&gt;&lt;number&gt;21&lt;/number&gt;&lt;dates&gt;&lt;year&gt;2023&lt;/year&gt;&lt;/dates&gt;&lt;work-type&gt;Article&lt;/work-type&gt;&lt;urls&gt;&lt;related-urls&gt;&lt;url&gt;https://www.scopus.com/inward/record.uri?eid=2-s2.0-85176560859&amp;amp;doi=10.3390%2fjcm12216926&amp;amp;partnerID=40&amp;amp;md5=40bce1b81438faa879bb807b4027fa57&lt;/url&gt;&lt;/related-urls&gt;&lt;/urls&gt;&lt;custom7&gt;6926&lt;/custom7&gt;&lt;electronic-resource-num&gt;10.3390/jcm12216926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1BEFCA5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</w:tcPr>
          <w:p w14:paraId="5932A2E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069F76D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 = 464, </w:t>
            </w:r>
          </w:p>
          <w:p w14:paraId="2E9E0B0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: 34.1±10.8y, 18-62y, 189 females</w:t>
            </w:r>
          </w:p>
          <w:p w14:paraId="001A53A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HD patients</w:t>
            </w:r>
          </w:p>
          <w:p w14:paraId="0D08F3E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27)</w:t>
            </w:r>
          </w:p>
          <w:p w14:paraId="2B81DFE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ADHD</w:t>
            </w:r>
          </w:p>
          <w:p w14:paraId="30767F5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37)</w:t>
            </w:r>
          </w:p>
        </w:tc>
        <w:tc>
          <w:tcPr>
            <w:tcW w:w="238" w:type="dxa"/>
          </w:tcPr>
          <w:p w14:paraId="4D00EC1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76CF8C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stimate base rates of noncredible performance in clinical evaluations of adult ADHD on embedded validity indicators (EVIs).</w:t>
            </w:r>
          </w:p>
          <w:p w14:paraId="6A905C5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effect of the order of test administration on EVI failure rates, the association between cognitive underperformance and symptom overreporting, and the prediction of cognitive underperformance by clinical information.</w:t>
            </w:r>
          </w:p>
        </w:tc>
        <w:tc>
          <w:tcPr>
            <w:tcW w:w="238" w:type="dxa"/>
          </w:tcPr>
          <w:p w14:paraId="3F33F12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46B6C30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6C63B76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4880EE65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FADHD package:</w:t>
            </w:r>
          </w:p>
          <w:p w14:paraId="1546871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MT-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omotor processing speed and cognitive flexibility)</w:t>
            </w:r>
          </w:p>
          <w:p w14:paraId="4DB839A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2F8837B3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B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working memory)</w:t>
            </w:r>
          </w:p>
          <w:p w14:paraId="17CD8FD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5POIN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igural fluency)</w:t>
            </w:r>
          </w:p>
          <w:p w14:paraId="44130AD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WITCH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lexible task-switching ability)</w:t>
            </w:r>
          </w:p>
          <w:p w14:paraId="2993794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erception and attention)</w:t>
            </w:r>
          </w:p>
          <w:p w14:paraId="19A061D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HI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sponse inhibition)</w:t>
            </w:r>
          </w:p>
          <w:p w14:paraId="38D69F7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O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interference color)</w:t>
            </w:r>
          </w:p>
        </w:tc>
        <w:tc>
          <w:tcPr>
            <w:tcW w:w="238" w:type="dxa"/>
          </w:tcPr>
          <w:p w14:paraId="1CB1809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09DDB58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total of 59.1% positive EVI throughout the entire battery</w:t>
            </w:r>
          </w:p>
          <w:p w14:paraId="22F4A04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most adequate and sensitive for detecting underperformance</w:t>
            </w:r>
          </w:p>
          <w:p w14:paraId="1DB681F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S</w:t>
            </w:r>
          </w:p>
          <w:p w14:paraId="7DA3B7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V</w:t>
            </w:r>
          </w:p>
        </w:tc>
        <w:tc>
          <w:tcPr>
            <w:tcW w:w="238" w:type="dxa"/>
          </w:tcPr>
          <w:p w14:paraId="0CC243E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13B4799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of subgroups is not reported.</w:t>
            </w:r>
          </w:p>
          <w:p w14:paraId="0DA9934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TS battery test order was not randomized.</w:t>
            </w:r>
          </w:p>
        </w:tc>
      </w:tr>
      <w:tr w:rsidR="004D7C2F" w:rsidRPr="00395FF9" w14:paraId="742C1B6E" w14:textId="77777777" w:rsidTr="00BA70BB">
        <w:trPr>
          <w:trHeight w:val="1757"/>
        </w:trPr>
        <w:tc>
          <w:tcPr>
            <w:tcW w:w="1020" w:type="dxa"/>
            <w:shd w:val="clear" w:color="auto" w:fill="F2F2F2" w:themeFill="background1" w:themeFillShade="F2"/>
          </w:tcPr>
          <w:p w14:paraId="13C823B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arakontaki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000E4A6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1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arakontaki&lt;/Author&gt;&lt;Year&gt;2013&lt;/Year&gt;&lt;RecNum&gt;252&lt;/RecNum&gt;&lt;DisplayText&gt;(89)&lt;/DisplayText&gt;&lt;record&gt;&lt;rec-number&gt;252&lt;/rec-number&gt;&lt;foreign-keys&gt;&lt;key app="EN" db-id="99aff9f0lvt9ame0xrlxdrw5a5awzxe0epsv" timestamp="1726220754"&gt;252&lt;/key&gt;&lt;/foreign-keys&gt;&lt;ref-type name="Journal Article"&gt;17&lt;/ref-type&gt;&lt;contributors&gt;&lt;authors&gt;&lt;author&gt;Karakontaki, F.&lt;/author&gt;&lt;author&gt;Gennimata, S. A.&lt;/author&gt;&lt;author&gt;Palamidas, A. F.&lt;/author&gt;&lt;author&gt;Anagnostakos, T.&lt;/author&gt;&lt;author&gt;Kosmas, E. N.&lt;/author&gt;&lt;author&gt;Stalikas, A.&lt;/author&gt;&lt;author&gt;Papageorgiou, C.&lt;/author&gt;&lt;author&gt;Koulouris, N. G.&lt;/author&gt;&lt;/authors&gt;&lt;/contributors&gt;&lt;titles&gt;&lt;title&gt;Driving-related neuropsychological performance in stable COPD patients&lt;/title&gt;&lt;secondary-title&gt;Pulmonary Medicine&lt;/secondary-title&gt;&lt;/titles&gt;&lt;periodical&gt;&lt;full-title&gt;Pulmonary Medicine&lt;/full-title&gt;&lt;/periodical&gt;&lt;dates&gt;&lt;year&gt;2013&lt;/year&gt;&lt;/dates&gt;&lt;work-type&gt;Article&lt;/work-type&gt;&lt;urls&gt;&lt;related-urls&gt;&lt;url&gt;https://www.scopus.com/inward/record.uri?eid=2-s2.0-84876511902&amp;amp;doi=10.1155%2f2013%2f297371&amp;amp;partnerID=40&amp;amp;md5=f5ac9fd777881654194da6b1e4f0309d&lt;/url&gt;&lt;/related-urls&gt;&lt;/urls&gt;&lt;custom7&gt;297371&lt;/custom7&gt;&lt;electronic-resource-num&gt;10.1155/2013/297371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3F48B94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3F9395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6B1A27A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PD patients</w:t>
            </w:r>
          </w:p>
          <w:p w14:paraId="656F47F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5, age: 59±7y, mass: 77±14kg, height: 1.7±0.07m, 9 females)</w:t>
            </w:r>
          </w:p>
          <w:p w14:paraId="7927DD8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0969D93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0, age: 55±5y, mass: 78±8kg, height: 1.7±0.05m, 2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CBDBDC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62790F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(a) whether subclinical neuropsychological deficits occur in stable COPD patients with mild hypoxemia, and (b) whether these deficits affect their driving performanc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6F0C9E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1E7EF7B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7F1FBE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695A81C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5031582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100EC39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2172CE1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VTM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PercPer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 xml:space="preserve"> in traffic)</w:t>
            </w:r>
          </w:p>
          <w:p w14:paraId="4C5894A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7D4BBE2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DC9F4A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, TAVTMB</w:t>
            </w:r>
          </w:p>
          <w:p w14:paraId="27BC278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PD &gt; C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846277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3665A30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COG is called Selective Attention Test [SA] and DT is called Permanent Attention Test [PA]).</w:t>
            </w:r>
          </w:p>
        </w:tc>
      </w:tr>
      <w:tr w:rsidR="004D7C2F" w:rsidRPr="00395FF9" w14:paraId="626757C4" w14:textId="77777777" w:rsidTr="00BA70BB">
        <w:trPr>
          <w:trHeight w:val="2041"/>
        </w:trPr>
        <w:tc>
          <w:tcPr>
            <w:tcW w:w="1020" w:type="dxa"/>
          </w:tcPr>
          <w:p w14:paraId="5B254DA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Kim et al 200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im&lt;/Author&gt;&lt;Year&gt;2009&lt;/Year&gt;&lt;RecNum&gt;251&lt;/RecNum&gt;&lt;DisplayText&gt;(15)&lt;/DisplayText&gt;&lt;record&gt;&lt;rec-number&gt;251&lt;/rec-number&gt;&lt;foreign-keys&gt;&lt;key app="EN" db-id="99aff9f0lvt9ame0xrlxdrw5a5awzxe0epsv" timestamp="1726220754"&gt;251&lt;/key&gt;&lt;/foreign-keys&gt;&lt;ref-type name="Journal Article"&gt;17&lt;/ref-type&gt;&lt;contributors&gt;&lt;authors&gt;&lt;author&gt;Kim, C. Y.&lt;/author&gt;&lt;author&gt;Lee, G.&lt;/author&gt;&lt;author&gt;Choi, H.&lt;/author&gt;&lt;author&gt;Goh, J.&lt;/author&gt;&lt;/authors&gt;&lt;/contributors&gt;&lt;titles&gt;&lt;title&gt;Repeated measures of reaction times among patients with schizophrenia&lt;/title&gt;&lt;secondary-title&gt;Clinical Psychopharmacology and Neuroscience&lt;/secondary-title&gt;&lt;/titles&gt;&lt;periodical&gt;&lt;full-title&gt;Clinical Psychopharmacology and Neuroscience&lt;/full-title&gt;&lt;/periodical&gt;&lt;pages&gt;20-22&lt;/pages&gt;&lt;volume&gt;7&lt;/volume&gt;&lt;number&gt;1&lt;/number&gt;&lt;dates&gt;&lt;year&gt;2009&lt;/year&gt;&lt;/dates&gt;&lt;work-type&gt;Article&lt;/work-type&gt;&lt;urls&gt;&lt;related-urls&gt;&lt;url&gt;https://www.scopus.com/inward/record.uri?eid=2-s2.0-62649137131&amp;amp;partnerID=40&amp;amp;md5=6bf02b25f21b33f9e43bd9d3d618b0db&lt;/url&gt;&lt;/related-urls&gt;&lt;/urls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12037A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238" w:type="dxa"/>
          </w:tcPr>
          <w:p w14:paraId="0C04393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1914DA1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patients</w:t>
            </w:r>
          </w:p>
          <w:p w14:paraId="5000552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0, age: 28.7±1.7y, </w:t>
            </w:r>
          </w:p>
          <w:p w14:paraId="37D002C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females)</w:t>
            </w:r>
          </w:p>
          <w:p w14:paraId="4208447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5236985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0, age: 25.7±9.6y, </w:t>
            </w:r>
          </w:p>
          <w:p w14:paraId="137E192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females)</w:t>
            </w:r>
          </w:p>
        </w:tc>
        <w:tc>
          <w:tcPr>
            <w:tcW w:w="238" w:type="dxa"/>
          </w:tcPr>
          <w:p w14:paraId="679853D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9D6764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 determine which components are responsible for the slower RTs of patients with schizophrenia. </w:t>
            </w:r>
          </w:p>
          <w:p w14:paraId="1383E9E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plore the intra-individual variability of patients with schizophrenia in terms of their RTs for tasks.</w:t>
            </w:r>
          </w:p>
        </w:tc>
        <w:tc>
          <w:tcPr>
            <w:tcW w:w="238" w:type="dxa"/>
          </w:tcPr>
          <w:p w14:paraId="46B0ABD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02BD330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2F5C01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77C439D2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</w:tc>
        <w:tc>
          <w:tcPr>
            <w:tcW w:w="238" w:type="dxa"/>
          </w:tcPr>
          <w:p w14:paraId="3DEB1D0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FC4A8F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decision time)</w:t>
            </w:r>
          </w:p>
          <w:p w14:paraId="36932AB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&gt; CON</w:t>
            </w:r>
          </w:p>
          <w:p w14:paraId="46DB0C5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-individual variability</w:t>
            </w:r>
          </w:p>
          <w:p w14:paraId="5C755F9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ra-individual variability </w:t>
            </w:r>
          </w:p>
          <w:p w14:paraId="1DE0F29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&gt; CON</w:t>
            </w:r>
          </w:p>
          <w:p w14:paraId="59C7FA7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:</w:t>
            </w:r>
          </w:p>
          <w:p w14:paraId="67E0EFD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chizophrenia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3B5CE21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T1 &lt; T2</w:t>
            </w:r>
          </w:p>
        </w:tc>
        <w:tc>
          <w:tcPr>
            <w:tcW w:w="238" w:type="dxa"/>
          </w:tcPr>
          <w:p w14:paraId="7559886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06D2DCA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ect sizes are not provided.</w:t>
            </w:r>
          </w:p>
        </w:tc>
      </w:tr>
      <w:tr w:rsidR="004D7C2F" w:rsidRPr="00395FF9" w14:paraId="1463CF66" w14:textId="77777777" w:rsidTr="00BA70BB">
        <w:trPr>
          <w:trHeight w:val="2721"/>
        </w:trPr>
        <w:tc>
          <w:tcPr>
            <w:tcW w:w="1020" w:type="dxa"/>
            <w:shd w:val="clear" w:color="auto" w:fill="F2F2F2" w:themeFill="background1" w:themeFillShade="F2"/>
          </w:tcPr>
          <w:p w14:paraId="319EF26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lasik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1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lasik&lt;/Author&gt;&lt;Year&gt;2011&lt;/Year&gt;&lt;RecNum&gt;72&lt;/RecNum&gt;&lt;DisplayText&gt;(16)&lt;/DisplayText&gt;&lt;record&gt;&lt;rec-number&gt;72&lt;/rec-number&gt;&lt;foreign-keys&gt;&lt;key app="EN" db-id="99aff9f0lvt9ame0xrlxdrw5a5awzxe0epsv" timestamp="1726219409"&gt;72&lt;/key&gt;&lt;/foreign-keys&gt;&lt;ref-type name="Journal Article"&gt;17&lt;/ref-type&gt;&lt;contributors&gt;&lt;authors&gt;&lt;author&gt;Klasik, A.&lt;/author&gt;&lt;author&gt;Krysta, K.&lt;/author&gt;&lt;author&gt;Krzystanek, M.&lt;/author&gt;&lt;author&gt;Skalacka, K.&lt;/author&gt;&lt;/authors&gt;&lt;/contributors&gt;&lt;titles&gt;&lt;title&gt;Impact of olanzapine on cognitive functions in patients with schizophrenia during an observation period of six months&lt;/title&gt;&lt;secondary-title&gt;Psychiatria Danubina&lt;/secondary-title&gt;&lt;/titles&gt;&lt;periodical&gt;&lt;full-title&gt;Psychiatria Danubina&lt;/full-title&gt;&lt;/periodical&gt;&lt;pages&gt;S83-S86&lt;/pages&gt;&lt;volume&gt;23&lt;/volume&gt;&lt;dates&gt;&lt;year&gt;2011&lt;/year&gt;&lt;pub-dates&gt;&lt;date&gt;Sep&lt;/date&gt;&lt;/pub-dates&gt;&lt;/dates&gt;&lt;isbn&gt;0353-5053&lt;/isbn&gt;&lt;accession-num&gt;WOS:000295023500019&lt;/accession-num&gt;&lt;urls&gt;&lt;related-urls&gt;&lt;url&gt;&amp;lt;Go to ISI&amp;gt;://WOS:000295023500019&lt;/url&gt;&lt;/related-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39C5A74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EAFAE3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64BBD9E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 patients</w:t>
            </w:r>
          </w:p>
          <w:p w14:paraId="15A4913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563102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47015C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the effect of olanzapine treatment on selected cognitive functions in patients suffering from schizophrenia during an observation period of six-month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AFFD95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442CAD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-months of olanzapine treatmen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16C259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3CEA23D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7D6E963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1686DB3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E95594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28FA3E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 (correct response)</w:t>
            </w:r>
          </w:p>
          <w:p w14:paraId="6B8FD95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 &lt; T3 &lt; T4 &lt; T5</w:t>
            </w:r>
          </w:p>
          <w:p w14:paraId="0890D0B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 (incorrect response)</w:t>
            </w:r>
          </w:p>
          <w:p w14:paraId="36A2EF1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23BB289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3 &gt; T4</w:t>
            </w:r>
          </w:p>
          <w:p w14:paraId="5E0FE2A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2, T3, T4 &lt; T5</w:t>
            </w:r>
          </w:p>
          <w:p w14:paraId="2277A9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median reaction time)</w:t>
            </w:r>
          </w:p>
          <w:p w14:paraId="63AD10E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 &lt; T3 &lt; T4 &lt; T5</w:t>
            </w:r>
          </w:p>
          <w:p w14:paraId="016F0DA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GNAL (correct and delayed responses)</w:t>
            </w:r>
          </w:p>
          <w:p w14:paraId="1C6B399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, T3, T4, T5</w:t>
            </w:r>
          </w:p>
          <w:p w14:paraId="588D876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2 &lt; T4, T5</w:t>
            </w:r>
          </w:p>
          <w:p w14:paraId="4891A56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3 &lt; T5 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68303C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3B3505A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and gender are not reported.</w:t>
            </w:r>
          </w:p>
          <w:p w14:paraId="7C274E2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control group.</w:t>
            </w:r>
          </w:p>
          <w:p w14:paraId="0AEF2B7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ect sizes are not provided.</w:t>
            </w:r>
          </w:p>
        </w:tc>
      </w:tr>
      <w:tr w:rsidR="004D7C2F" w:rsidRPr="00395FF9" w14:paraId="6C5FC794" w14:textId="77777777" w:rsidTr="00BA70BB">
        <w:trPr>
          <w:trHeight w:val="3118"/>
        </w:trPr>
        <w:tc>
          <w:tcPr>
            <w:tcW w:w="1020" w:type="dxa"/>
          </w:tcPr>
          <w:p w14:paraId="54183AF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lasik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1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lasik&lt;/Author&gt;&lt;Year&gt;2012&lt;/Year&gt;&lt;RecNum&gt;37&lt;/RecNum&gt;&lt;DisplayText&gt;(12)&lt;/DisplayText&gt;&lt;record&gt;&lt;rec-number&gt;37&lt;/rec-number&gt;&lt;foreign-keys&gt;&lt;key app="EN" db-id="99aff9f0lvt9ame0xrlxdrw5a5awzxe0epsv" timestamp="1725977351"&gt;37&lt;/key&gt;&lt;/foreign-keys&gt;&lt;ref-type name="Journal Article"&gt;17&lt;/ref-type&gt;&lt;contributors&gt;&lt;authors&gt;&lt;author&gt;Klasik, A.&lt;/author&gt;&lt;author&gt;Krysta, K.&lt;/author&gt;&lt;author&gt;Krzystanek, M.&lt;/author&gt;&lt;/authors&gt;&lt;/contributors&gt;&lt;auth-address&gt;Institute of Psychology, University of Opole, Poland.&lt;/auth-address&gt;&lt;titles&gt;&lt;title&gt;Impact of psychotherapy and antidepressive treatment on cognitive functions in patients treated for depression&lt;/title&gt;&lt;secondary-title&gt;Psychiatr Danub&lt;/secondary-title&gt;&lt;/titles&gt;&lt;periodical&gt;&lt;full-title&gt;Psychiatr Danub&lt;/full-title&gt;&lt;/periodical&gt;&lt;pages&gt;S130-4&lt;/pages&gt;&lt;volume&gt;24 Suppl 1&lt;/volume&gt;&lt;keywords&gt;&lt;keyword&gt;Antidepressive Agents/*therapeutic use&lt;/keyword&gt;&lt;keyword&gt;Attention/drug effects&lt;/keyword&gt;&lt;keyword&gt;Cognition Disorders/psychology/*therapy&lt;/keyword&gt;&lt;keyword&gt;Combined Modality Therapy&lt;/keyword&gt;&lt;keyword&gt;Depressive Disorder/psychology/*therapy&lt;/keyword&gt;&lt;keyword&gt;Humans&lt;/keyword&gt;&lt;keyword&gt;Memory, Short-Term/drug effects&lt;/keyword&gt;&lt;keyword&gt;Neuropsychological Tests/statistics &amp;amp; numerical data&lt;/keyword&gt;&lt;keyword&gt;Poland&lt;/keyword&gt;&lt;keyword&gt;*Psychoanalytic Therapy&lt;/keyword&gt;&lt;keyword&gt;Psychometrics&lt;/keyword&gt;&lt;keyword&gt;Psychotherapy, Group&lt;/keyword&gt;&lt;keyword&gt;Recurrence&lt;/keyword&gt;&lt;keyword&gt;Sertraline/*therapeutic use&lt;/keyword&gt;&lt;keyword&gt;Signal Detection, Psychological/drug effects&lt;/keyword&gt;&lt;keyword&gt;Treatment Outcome&lt;/keyword&gt;&lt;/keywords&gt;&lt;dates&gt;&lt;year&gt;2012&lt;/year&gt;&lt;pub-dates&gt;&lt;date&gt;Sep&lt;/date&gt;&lt;/pub-dates&gt;&lt;/dates&gt;&lt;isbn&gt;0353-5053 (Print)&amp;#xD;0353-5053&lt;/isbn&gt;&lt;accession-num&gt;22945206&lt;/accession-num&gt;&lt;urls&gt;&lt;/urls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09C124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</w:tcPr>
          <w:p w14:paraId="3E768FE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57C584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pression patients</w:t>
            </w:r>
          </w:p>
          <w:p w14:paraId="6E538C2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</w:p>
          <w:p w14:paraId="1635D29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)</w:t>
            </w:r>
          </w:p>
          <w:p w14:paraId="29DD043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</w:p>
          <w:p w14:paraId="1EF844A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)</w:t>
            </w:r>
          </w:p>
          <w:p w14:paraId="356F29E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</w:p>
          <w:p w14:paraId="04A7CF0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)</w:t>
            </w:r>
          </w:p>
        </w:tc>
        <w:tc>
          <w:tcPr>
            <w:tcW w:w="238" w:type="dxa"/>
          </w:tcPr>
          <w:p w14:paraId="34BDEAE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4EA667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analyze short-term memory and attention deficits in patients suffering from recurrent depressive disorder treated with psycho- therapy and pharmacotherapy.</w:t>
            </w:r>
          </w:p>
        </w:tc>
        <w:tc>
          <w:tcPr>
            <w:tcW w:w="238" w:type="dxa"/>
          </w:tcPr>
          <w:p w14:paraId="5F69609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68AC0CD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-week long interventions</w:t>
            </w:r>
          </w:p>
          <w:p w14:paraId="2B76BCC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: psychodynamic psychotherapy</w:t>
            </w:r>
          </w:p>
          <w:p w14:paraId="0535CCA2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: pharmacotherapy and psychotherapy</w:t>
            </w:r>
          </w:p>
          <w:p w14:paraId="7BF8134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:</w:t>
            </w:r>
          </w:p>
          <w:p w14:paraId="77078B7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cation with sertraline</w:t>
            </w:r>
          </w:p>
        </w:tc>
        <w:tc>
          <w:tcPr>
            <w:tcW w:w="238" w:type="dxa"/>
          </w:tcPr>
          <w:p w14:paraId="777F236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637D52D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59E120F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</w:tcPr>
          <w:p w14:paraId="2CBB339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4B6419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SI (1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amination)</w:t>
            </w:r>
          </w:p>
          <w:p w14:paraId="7EFEA6E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&gt; GROUP 3</w:t>
            </w:r>
          </w:p>
          <w:p w14:paraId="0A56BBF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SI (2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amination)</w:t>
            </w:r>
          </w:p>
          <w:p w14:paraId="3C760C4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ROUP 1 &lt; GROUP 2 </w:t>
            </w:r>
          </w:p>
          <w:p w14:paraId="17C120C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&lt; GROUP 3</w:t>
            </w:r>
          </w:p>
          <w:p w14:paraId="67138C9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 &lt; GROUP 2</w:t>
            </w:r>
          </w:p>
          <w:p w14:paraId="740496C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GNAL (1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amination)</w:t>
            </w:r>
          </w:p>
          <w:p w14:paraId="6F1A278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ROUP 1 &gt; GROUP 2 </w:t>
            </w:r>
          </w:p>
          <w:p w14:paraId="596BB6B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&gt; GROUP 3</w:t>
            </w:r>
          </w:p>
          <w:p w14:paraId="144D85B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 &gt; GROUP 2</w:t>
            </w:r>
          </w:p>
          <w:p w14:paraId="7D1075C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GNAL (2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xamination)</w:t>
            </w:r>
          </w:p>
          <w:p w14:paraId="7B83567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ROUP 1 &lt; GROUP 2 </w:t>
            </w:r>
          </w:p>
          <w:p w14:paraId="7899FBB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&lt; GROUP 3</w:t>
            </w:r>
          </w:p>
          <w:p w14:paraId="465A4A2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 &lt; GROUP 2</w:t>
            </w:r>
          </w:p>
        </w:tc>
        <w:tc>
          <w:tcPr>
            <w:tcW w:w="238" w:type="dxa"/>
          </w:tcPr>
          <w:p w14:paraId="10DBE70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5F3AD31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and gender are not reported.</w:t>
            </w:r>
          </w:p>
          <w:p w14:paraId="6EC18B4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healthy control group.</w:t>
            </w:r>
          </w:p>
          <w:p w14:paraId="1209D04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interventions are not described in details.</w:t>
            </w:r>
          </w:p>
          <w:p w14:paraId="1D89172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ect sizes are not provided.</w:t>
            </w:r>
          </w:p>
          <w:p w14:paraId="2F4B073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ults reporting for CORSI is incorrect, tables are correct.</w:t>
            </w:r>
          </w:p>
        </w:tc>
      </w:tr>
      <w:tr w:rsidR="004D7C2F" w:rsidRPr="00395FF9" w14:paraId="187A82FF" w14:textId="77777777" w:rsidTr="00BA70BB">
        <w:trPr>
          <w:trHeight w:val="2494"/>
        </w:trPr>
        <w:tc>
          <w:tcPr>
            <w:tcW w:w="1020" w:type="dxa"/>
            <w:shd w:val="clear" w:color="auto" w:fill="F2F2F2" w:themeFill="background1" w:themeFillShade="F2"/>
          </w:tcPr>
          <w:p w14:paraId="31785E5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Kloek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LbG9lazwvQXV0aG9yPjxZZWFyPjIwMjA8L1llYXI+PFJl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LbG9lazwvQXV0aG9yPjxZZWFyPjIwMjA8L1llYXI+PFJl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9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71C921A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C1DC86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2D9E20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pneumococcal meningitis patients</w:t>
            </w:r>
          </w:p>
          <w:p w14:paraId="2650312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80, age: med: 63y, IQR: 56-69y, 41 females)</w:t>
            </w:r>
          </w:p>
          <w:p w14:paraId="6D7B4AC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partners or proxies of patients</w:t>
            </w:r>
          </w:p>
          <w:p w14:paraId="2DF1E1A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69, age: med: 65y, IQR: 54-68y, 34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369D60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E456E2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perform a cross-sectional cohort study on long-term neurologic, cognitive and quality-of- life outcome in adults surviving pneumococcal meningiti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8A0190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0EBE37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481937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6A01EF4D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GBAT package:</w:t>
            </w:r>
          </w:p>
          <w:p w14:paraId="67463EF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MT-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omotor processing speed and cognitive flexibility)</w:t>
            </w:r>
          </w:p>
          <w:p w14:paraId="0CEAED2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on and attention intensity)</w:t>
            </w:r>
          </w:p>
          <w:p w14:paraId="2B983C4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B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working memory)</w:t>
            </w:r>
          </w:p>
          <w:p w14:paraId="0A4CF3C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G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learning ability, short- and long-term memory)</w:t>
            </w:r>
          </w:p>
          <w:p w14:paraId="453071B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L-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lanning ability)</w:t>
            </w:r>
          </w:p>
          <w:p w14:paraId="6E87F05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HI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sponse inhibi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01D336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B497D1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ifferences between </w:t>
            </w:r>
          </w:p>
          <w:p w14:paraId="3D50954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and CON:</w:t>
            </w:r>
          </w:p>
          <w:p w14:paraId="577B87E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A</w:t>
            </w:r>
          </w:p>
          <w:p w14:paraId="391A85B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MT-L</w:t>
            </w:r>
          </w:p>
          <w:p w14:paraId="49885F3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verall test scor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FB8F75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5F5162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tudy has a selection bias.</w:t>
            </w:r>
          </w:p>
          <w:p w14:paraId="665F985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tients who could not be reliably assessed with the neuropsychologic test battery as a result of mental or physical limitations were excluded.</w:t>
            </w:r>
          </w:p>
          <w:p w14:paraId="7C63B74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randomized controlled trial.</w:t>
            </w:r>
          </w:p>
        </w:tc>
      </w:tr>
      <w:tr w:rsidR="004D7C2F" w:rsidRPr="00395FF9" w14:paraId="407AD749" w14:textId="77777777" w:rsidTr="00BA70BB">
        <w:trPr>
          <w:trHeight w:val="2324"/>
        </w:trPr>
        <w:tc>
          <w:tcPr>
            <w:tcW w:w="1020" w:type="dxa"/>
          </w:tcPr>
          <w:p w14:paraId="2F003BA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iah et al 201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iah&lt;/Author&gt;&lt;Year&gt;2012&lt;/Year&gt;&lt;RecNum&gt;22&lt;/RecNum&gt;&lt;DisplayText&gt;(13)&lt;/DisplayText&gt;&lt;record&gt;&lt;rec-number&gt;22&lt;/rec-number&gt;&lt;foreign-keys&gt;&lt;key app="EN" db-id="99aff9f0lvt9ame0xrlxdrw5a5awzxe0epsv" timestamp="1725977351"&gt;22&lt;/key&gt;&lt;/foreign-keys&gt;&lt;ref-type name="Journal Article"&gt;17&lt;/ref-type&gt;&lt;contributors&gt;&lt;authors&gt;&lt;author&gt;Miah, I. P.&lt;/author&gt;&lt;author&gt;Olde Dubbelink, K. T.&lt;/author&gt;&lt;author&gt;Stoffers, D.&lt;/author&gt;&lt;author&gt;Deijen, J. B.&lt;/author&gt;&lt;author&gt;Berendse, H. W.&lt;/author&gt;&lt;/authors&gt;&lt;/contributors&gt;&lt;auth-address&gt;Department of Neurology, VU University Medical Center (VUMC), Amsterdam Department of Clinical Neuropsychology, VU University, Amsterdam, The Netherlands. ipmiah@gmail.com&lt;/auth-address&gt;&lt;titles&gt;&lt;title&gt;Early-stage cognitive impairment in Parkinson&amp;apos;s disease and the influence of dopamine replacement therapy&lt;/title&gt;&lt;secondary-title&gt;Eur J Neurol&lt;/secondary-title&gt;&lt;/titles&gt;&lt;periodical&gt;&lt;full-title&gt;Eur J Neurol&lt;/full-title&gt;&lt;/periodical&gt;&lt;pages&gt;510-6&lt;/pages&gt;&lt;volume&gt;19&lt;/volume&gt;&lt;number&gt;3&lt;/number&gt;&lt;edition&gt;20111031&lt;/edition&gt;&lt;keywords&gt;&lt;keyword&gt;Antiparkinson Agents/*administration &amp;amp; dosage&lt;/keyword&gt;&lt;keyword&gt;Cognition Disorders/etiology/*prevention &amp;amp; control&lt;/keyword&gt;&lt;keyword&gt;Dopamine/*administration &amp;amp; dosage&lt;/keyword&gt;&lt;keyword&gt;Dopamine Agents/*administration &amp;amp; dosage&lt;/keyword&gt;&lt;keyword&gt;Female&lt;/keyword&gt;&lt;keyword&gt;Humans&lt;/keyword&gt;&lt;keyword&gt;Male&lt;/keyword&gt;&lt;keyword&gt;Middle Aged&lt;/keyword&gt;&lt;keyword&gt;Neuropsychological Tests&lt;/keyword&gt;&lt;keyword&gt;Parkinson Disease/*complications/drug therapy/psychology&lt;/keyword&gt;&lt;/keywords&gt;&lt;dates&gt;&lt;year&gt;2012&lt;/year&gt;&lt;pub-dates&gt;&lt;date&gt;Mar&lt;/date&gt;&lt;/pub-dates&gt;&lt;/dates&gt;&lt;isbn&gt;1351-5101&lt;/isbn&gt;&lt;accession-num&gt;22040383&lt;/accession-num&gt;&lt;urls&gt;&lt;/urls&gt;&lt;electronic-resource-num&gt;10.1111/j.1468-1331.2011.03578.x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36FCD59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</w:tcPr>
          <w:p w14:paraId="1C9B325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08E5F7D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1: de novo PD patients</w:t>
            </w:r>
          </w:p>
          <w:p w14:paraId="79619F3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3, age: 59.5±7.2y, </w:t>
            </w:r>
          </w:p>
          <w:p w14:paraId="3126C07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females)</w:t>
            </w:r>
          </w:p>
          <w:p w14:paraId="36B2CF9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2: mild to moderately advanced, medicated PD patients</w:t>
            </w:r>
          </w:p>
          <w:p w14:paraId="04D230A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55, age: 63.9±6.3y, </w:t>
            </w:r>
          </w:p>
          <w:p w14:paraId="0EA0CF2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 females)</w:t>
            </w:r>
          </w:p>
          <w:p w14:paraId="4A38FC1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072CCDA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1, age: 60.3±6.5y, </w:t>
            </w:r>
          </w:p>
          <w:p w14:paraId="5CDAA02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females)</w:t>
            </w:r>
          </w:p>
        </w:tc>
        <w:tc>
          <w:tcPr>
            <w:tcW w:w="238" w:type="dxa"/>
          </w:tcPr>
          <w:p w14:paraId="4A3F47F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8B7DCD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stablish the cognitive profile of newly diagnosed untreated (de novo) patients with Parkinson’s disease (PD) and more advanced, treated patients, and to determine the effects of dopamine replacement therapy.</w:t>
            </w:r>
          </w:p>
        </w:tc>
        <w:tc>
          <w:tcPr>
            <w:tcW w:w="238" w:type="dxa"/>
          </w:tcPr>
          <w:p w14:paraId="409FFA5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545404D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pamine replacement therapy</w:t>
            </w:r>
          </w:p>
        </w:tc>
        <w:tc>
          <w:tcPr>
            <w:tcW w:w="238" w:type="dxa"/>
          </w:tcPr>
          <w:p w14:paraId="364B9F0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0E1FA17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SEV</w:t>
            </w:r>
          </w:p>
        </w:tc>
        <w:tc>
          <w:tcPr>
            <w:tcW w:w="238" w:type="dxa"/>
          </w:tcPr>
          <w:p w14:paraId="6E82EDC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FE811E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ative redundancy of the second order</w:t>
            </w:r>
          </w:p>
          <w:p w14:paraId="7503B07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deficit to generate random motor sequences)</w:t>
            </w:r>
          </w:p>
          <w:p w14:paraId="2994E3F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2 &lt; CON</w:t>
            </w:r>
          </w:p>
        </w:tc>
        <w:tc>
          <w:tcPr>
            <w:tcW w:w="238" w:type="dxa"/>
          </w:tcPr>
          <w:p w14:paraId="4FFAAA2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5E5DE30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PERSEV is called VPT).</w:t>
            </w:r>
          </w:p>
          <w:p w14:paraId="52DB1CA5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oss-sectional design.</w:t>
            </w:r>
          </w:p>
          <w:p w14:paraId="3AE6BA0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cognitive effects should be cautiously interpreted.</w:t>
            </w:r>
          </w:p>
        </w:tc>
      </w:tr>
      <w:tr w:rsidR="004D7C2F" w:rsidRPr="00395FF9" w14:paraId="528740E1" w14:textId="77777777" w:rsidTr="00BA70BB">
        <w:trPr>
          <w:trHeight w:val="3005"/>
        </w:trPr>
        <w:tc>
          <w:tcPr>
            <w:tcW w:w="1020" w:type="dxa"/>
            <w:shd w:val="clear" w:color="auto" w:fill="F2F2F2" w:themeFill="background1" w:themeFillShade="F2"/>
          </w:tcPr>
          <w:p w14:paraId="43A1EF5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amm et al 2017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YW1tPC9BdXRob3I+PFllYXI+MjAxNzwvWWVhcj48UmVj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YW1tPC9BdXRob3I+PFllYXI+MjAxNzwvWWVhcj48UmVj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9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36671AE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C7F919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3500415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patients with objective excessive daytime sleepiness</w:t>
            </w:r>
          </w:p>
          <w:p w14:paraId="65D876E2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3, age: 31.8±12.8y, 16 females)</w:t>
            </w:r>
          </w:p>
          <w:p w14:paraId="3C559DB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patients with subjective excessive daytime sleepiness</w:t>
            </w:r>
          </w:p>
          <w:p w14:paraId="3B9102C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3, age: 32.2±14.6y, 11 females)</w:t>
            </w:r>
          </w:p>
          <w:p w14:paraId="452438B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19A1066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, age: 32.6±11.3y, 13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17F2DD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70DEF6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an attention test as a discriminative tool to measure neurocognitive impairment in patients with disorders of hypersomnolenc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CA58CD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619192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E7C3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1555B4C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on and attention intensity)</w:t>
            </w:r>
          </w:p>
          <w:p w14:paraId="1405B653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arallel processing and selectivity of attention)</w:t>
            </w:r>
          </w:p>
          <w:p w14:paraId="3A305B2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6C26C30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erception and attention)</w:t>
            </w:r>
          </w:p>
          <w:p w14:paraId="2615FE0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34BE20E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D008A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 reaction time</w:t>
            </w:r>
          </w:p>
          <w:p w14:paraId="18E0122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WAF-A (tonic alertness)</w:t>
            </w:r>
          </w:p>
          <w:p w14:paraId="672535B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198A754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G (divided attention)</w:t>
            </w:r>
          </w:p>
          <w:p w14:paraId="6FC165A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6964A69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S (selective attention)</w:t>
            </w:r>
          </w:p>
          <w:p w14:paraId="55586F5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3CB406B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617277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V (vigilance/sustained attention)</w:t>
            </w:r>
          </w:p>
          <w:p w14:paraId="7F5DFA0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534DCAA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A64B9C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3538790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arison between different central disorders of hyper-somnolence should be interpreted with caution as subgroups consisted of only few patients.</w:t>
            </w:r>
          </w:p>
        </w:tc>
      </w:tr>
      <w:tr w:rsidR="004D7C2F" w:rsidRPr="00395FF9" w14:paraId="1DBF6C8B" w14:textId="77777777" w:rsidTr="00BA70BB">
        <w:trPr>
          <w:trHeight w:val="4139"/>
        </w:trPr>
        <w:tc>
          <w:tcPr>
            <w:tcW w:w="1020" w:type="dxa"/>
          </w:tcPr>
          <w:p w14:paraId="29D0DAF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Ramm et al 20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YW1tPC9BdXRob3I+PFllYXI+MjAxOTwvWWVhcj48UmVj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YW1tPC9BdXRob3I+PFllYXI+MjAxOTwvWWVhcj48UmVj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C6C3C4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</w:tcPr>
          <w:p w14:paraId="6F51126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143C1CD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T1: patients with narcolepsy type 1</w:t>
            </w:r>
          </w:p>
          <w:p w14:paraId="612B1DB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0, age: 26.7y, </w:t>
            </w:r>
          </w:p>
          <w:p w14:paraId="4E20363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0-33.4y, </w:t>
            </w:r>
          </w:p>
          <w:p w14:paraId="44CBFCE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females)</w:t>
            </w:r>
          </w:p>
          <w:p w14:paraId="60B1CA2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H: patients with idiopathic</w:t>
            </w:r>
          </w:p>
          <w:p w14:paraId="1FA47E9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ersomnia</w:t>
            </w:r>
          </w:p>
          <w:p w14:paraId="0499A44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4, age: 33.6y, </w:t>
            </w:r>
          </w:p>
          <w:p w14:paraId="153FF27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6.8-40.4y, </w:t>
            </w:r>
          </w:p>
          <w:p w14:paraId="51457B52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females)</w:t>
            </w:r>
          </w:p>
          <w:p w14:paraId="7198EC8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patients with subjective EDS</w:t>
            </w:r>
          </w:p>
          <w:p w14:paraId="12B7CF6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4, age: 31.4y,</w:t>
            </w:r>
          </w:p>
          <w:p w14:paraId="309CE87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1-39.7y,</w:t>
            </w:r>
          </w:p>
          <w:p w14:paraId="0E8E86E8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females)</w:t>
            </w:r>
          </w:p>
          <w:p w14:paraId="0CDA20D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27299DB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, age: 32.6y,</w:t>
            </w:r>
          </w:p>
          <w:p w14:paraId="02931F6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3-37.9y,</w:t>
            </w:r>
          </w:p>
          <w:p w14:paraId="6128DB0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females)</w:t>
            </w:r>
          </w:p>
        </w:tc>
        <w:tc>
          <w:tcPr>
            <w:tcW w:w="238" w:type="dxa"/>
          </w:tcPr>
          <w:p w14:paraId="7766A9B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88A38C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plore attentional profiles in disorders of chronic excessive daytime sleepiness (EDS).</w:t>
            </w:r>
          </w:p>
        </w:tc>
        <w:tc>
          <w:tcPr>
            <w:tcW w:w="238" w:type="dxa"/>
          </w:tcPr>
          <w:p w14:paraId="29B1465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10E56BB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4C618CE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5567D382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LEEP package:</w:t>
            </w:r>
          </w:p>
          <w:p w14:paraId="0B2A0EA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erception and attention)</w:t>
            </w:r>
          </w:p>
          <w:p w14:paraId="6780C9C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</w:tcPr>
          <w:p w14:paraId="52C9981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ADD223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V</w:t>
            </w:r>
          </w:p>
          <w:p w14:paraId="3076931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mean reaction time</w:t>
            </w:r>
          </w:p>
          <w:p w14:paraId="4FF59D8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main effect (post-hoc tests are not shown)</w:t>
            </w:r>
          </w:p>
          <w:p w14:paraId="1CA99C3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omissions and errors</w:t>
            </w:r>
          </w:p>
          <w:p w14:paraId="31DA9EB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alf</w:t>
            </w:r>
          </w:p>
          <w:p w14:paraId="2B0840F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1 &gt;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</w:p>
          <w:p w14:paraId="76B196E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alf</w:t>
            </w:r>
          </w:p>
          <w:p w14:paraId="15F60A5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1, IH,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CON</w:t>
            </w:r>
          </w:p>
          <w:p w14:paraId="1AF73B9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S</w:t>
            </w:r>
          </w:p>
          <w:p w14:paraId="19B4F79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mean and SD of reaction time</w:t>
            </w:r>
          </w:p>
          <w:p w14:paraId="4E8BA53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main effect (post-hoc tests are not shown)</w:t>
            </w:r>
          </w:p>
          <w:p w14:paraId="5E4CFEE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omissions and errors (compared to CON)</w:t>
            </w:r>
          </w:p>
          <w:p w14:paraId="4ADB9CF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S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T1 &lt; T2</w:t>
            </w:r>
          </w:p>
          <w:p w14:paraId="662085C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</w:tcPr>
          <w:p w14:paraId="08B9981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530C479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 is an exploratory study.</w:t>
            </w:r>
          </w:p>
          <w:p w14:paraId="1922CC7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atively small sample size.</w:t>
            </w:r>
          </w:p>
          <w:p w14:paraId="670AA09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interindividual variation of the attentional performances.</w:t>
            </w:r>
          </w:p>
        </w:tc>
      </w:tr>
      <w:tr w:rsidR="004D7C2F" w:rsidRPr="00395FF9" w14:paraId="30D2E6EC" w14:textId="77777777" w:rsidTr="00BA70BB">
        <w:trPr>
          <w:trHeight w:val="567"/>
        </w:trPr>
        <w:tc>
          <w:tcPr>
            <w:tcW w:w="1020" w:type="dxa"/>
            <w:shd w:val="clear" w:color="auto" w:fill="F2F2F2" w:themeFill="background1" w:themeFillShade="F2"/>
          </w:tcPr>
          <w:p w14:paraId="53B3C00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batowski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1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abatowski&lt;/Author&gt;&lt;Year&gt;2014&lt;/Year&gt;&lt;RecNum&gt;43&lt;/RecNum&gt;&lt;DisplayText&gt;(9)&lt;/DisplayText&gt;&lt;record&gt;&lt;rec-number&gt;43&lt;/rec-number&gt;&lt;foreign-keys&gt;&lt;key app="EN" db-id="99aff9f0lvt9ame0xrlxdrw5a5awzxe0epsv" timestamp="1725977351"&gt;43&lt;/key&gt;&lt;/foreign-keys&gt;&lt;ref-type name="Journal Article"&gt;17&lt;/ref-type&gt;&lt;contributors&gt;&lt;authors&gt;&lt;author&gt;Sabatowski, R.&lt;/author&gt;&lt;author&gt;Scharnagel, R.&lt;/author&gt;&lt;author&gt;Gyllensvärd, A.&lt;/author&gt;&lt;author&gt;Steigerwald, I.&lt;/author&gt;&lt;/authors&gt;&lt;/contributors&gt;&lt;auth-address&gt;Comprehensive Pain Center, University Hospital Carl Gustav Carus, Dresden, Germany.&lt;/auth-address&gt;&lt;titles&gt;&lt;title&gt;Driving Ability in Patients with Severe Chronic Low Back or Osteoarthritis Knee Pain on Stable Treatment with Tapentadol Prolonged Release: A Multicenter, Open-label, Phase 3b Trial&lt;/title&gt;&lt;secondary-title&gt;Pain Ther&lt;/secondary-title&gt;&lt;/titles&gt;&lt;periodical&gt;&lt;full-title&gt;Pain Ther&lt;/full-title&gt;&lt;/periodical&gt;&lt;pages&gt;17-29&lt;/pages&gt;&lt;volume&gt;3&lt;/volume&gt;&lt;number&gt;1&lt;/number&gt;&lt;edition&gt;20140404&lt;/edition&gt;&lt;dates&gt;&lt;year&gt;2014&lt;/year&gt;&lt;pub-dates&gt;&lt;date&gt;Jun&lt;/date&gt;&lt;/pub-dates&gt;&lt;/dates&gt;&lt;isbn&gt;2193-8237 (Print)&lt;/isbn&gt;&lt;accession-num&gt;25135385&lt;/accession-num&gt;&lt;urls&gt;&lt;/urls&gt;&lt;custom2&gt;PMC4108021&lt;/custom2&gt;&lt;electronic-resource-num&gt;10.1007/s40122-014-0025-3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31D99FF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4DB542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6D38FCB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tients who had completed previous tapentadol PR trials for severe low back or osteoarthritis pain</w:t>
            </w:r>
          </w:p>
          <w:p w14:paraId="3E43E56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38, age: 58.0±7y, </w:t>
            </w:r>
          </w:p>
          <w:p w14:paraId="4DC5647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8ACB36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46A4AE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the effects of tapentadol prolonged release on driving ability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CC888B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3432881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fter at least 6 weeks of dose stability, patients continued taking tapentadol PR (50–250 mg twice daily) and could take supplemental immediate-release tapentadol 50 mg, except on the day before or day of the driving tes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19A99B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7307DB64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RAFFIC PLUS package:</w:t>
            </w:r>
          </w:p>
          <w:p w14:paraId="0F788A5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1E5FB43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RB-T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bjectively accepted risk level)</w:t>
            </w:r>
          </w:p>
          <w:p w14:paraId="5891C44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6B239BE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GI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  <w:p w14:paraId="5020CB0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1519AAC8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14B968F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27FC88F3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HAN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motor coordination)</w:t>
            </w:r>
          </w:p>
          <w:p w14:paraId="1E1E951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164B5447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M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intelligen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2ECD9F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373D9F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ccessful outcome:</w:t>
            </w:r>
          </w:p>
          <w:p w14:paraId="7E7C9EE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 70% of patients</w:t>
            </w:r>
          </w:p>
          <w:p w14:paraId="0DE9188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, ATAVT, DT, PP, WRB-TV, 2HAND, VIGIL, LVT</w:t>
            </w:r>
          </w:p>
          <w:p w14:paraId="425DC7D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% &lt; patients &lt; 70%</w:t>
            </w:r>
          </w:p>
          <w:p w14:paraId="22C80E5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  <w:p w14:paraId="6FDB293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4% of patients</w:t>
            </w:r>
          </w:p>
          <w:p w14:paraId="45CA499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C75779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17B0C31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 is an exploratory study.</w:t>
            </w:r>
          </w:p>
          <w:p w14:paraId="288F903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pre-study measurements of driving ability were performed.</w:t>
            </w:r>
          </w:p>
          <w:p w14:paraId="269B59D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short-term effects were evaluated.</w:t>
            </w:r>
          </w:p>
        </w:tc>
      </w:tr>
      <w:tr w:rsidR="004D7C2F" w:rsidRPr="00395FF9" w14:paraId="6AE9195F" w14:textId="77777777" w:rsidTr="00BA70BB">
        <w:trPr>
          <w:trHeight w:val="4082"/>
        </w:trPr>
        <w:tc>
          <w:tcPr>
            <w:tcW w:w="1020" w:type="dxa"/>
          </w:tcPr>
          <w:p w14:paraId="25F1C6B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chmidt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chmidt&lt;/Author&gt;&lt;Year&gt;2023&lt;/Year&gt;&lt;RecNum&gt;8&lt;/RecNum&gt;&lt;DisplayText&gt;(92)&lt;/DisplayText&gt;&lt;record&gt;&lt;rec-number&gt;8&lt;/rec-number&gt;&lt;foreign-keys&gt;&lt;key app="EN" db-id="99aff9f0lvt9ame0xrlxdrw5a5awzxe0epsv" timestamp="1725977351"&gt;8&lt;/key&gt;&lt;/foreign-keys&gt;&lt;ref-type name="Journal Article"&gt;17&lt;/ref-type&gt;&lt;contributors&gt;&lt;authors&gt;&lt;author&gt;Schmidt, J.&lt;/author&gt;&lt;author&gt;Fritz, M.&lt;/author&gt;&lt;author&gt;Weisbrod, M.&lt;/author&gt;&lt;/authors&gt;&lt;/contributors&gt;&lt;auth-address&gt;Department of Psychiatry and Psychotherapy, SRH Clinic Karlsbad-Langensteinbach, Karlsbad, Germany.&amp;#xD;Department of Clinical Psychology and Neuropsychology, SRH Clinic Karlsbad-Langensteinbach, Karlsbad, Germany.&amp;#xD;Department of General Psychiatry, Center of Psychosocial Medicine, University of Heidelberg, Heidelberg, Germany.&amp;#xD;Department of Neurology, SRH Clinic Karlsbad-Langensteinbach, Karlsbad, Germany.&lt;/auth-address&gt;&lt;titles&gt;&lt;title&gt;Relevance of neurocognition in chronic pain syndrome: a systematic and methodical approach&lt;/title&gt;&lt;secondary-title&gt;J Clin Exp Neuropsychol&lt;/secondary-title&gt;&lt;/titles&gt;&lt;periodical&gt;&lt;full-title&gt;J Clin Exp Neuropsychol&lt;/full-title&gt;&lt;/periodical&gt;&lt;pages&gt;874-889&lt;/pages&gt;&lt;volume&gt;45&lt;/volume&gt;&lt;number&gt;9&lt;/number&gt;&lt;edition&gt;20240226&lt;/edition&gt;&lt;keywords&gt;&lt;keyword&gt;Humans&lt;/keyword&gt;&lt;keyword&gt;*Chronic Pain/complications/diagnosis&lt;/keyword&gt;&lt;keyword&gt;Reproducibility of Results&lt;/keyword&gt;&lt;keyword&gt;Neuropsychological Tests&lt;/keyword&gt;&lt;keyword&gt;Executive Function/physiology&lt;/keyword&gt;&lt;keyword&gt;Cognition/physiology&lt;/keyword&gt;&lt;keyword&gt;Chronical pain&lt;/keyword&gt;&lt;keyword&gt;interdisciplinary multimodal pain therapy&lt;/keyword&gt;&lt;keyword&gt;neurocognition&lt;/keyword&gt;&lt;keyword&gt;neuropsychological therapy&lt;/keyword&gt;&lt;keyword&gt;subjective cognitive deficits&lt;/keyword&gt;&lt;/keywords&gt;&lt;dates&gt;&lt;year&gt;2023&lt;/year&gt;&lt;pub-dates&gt;&lt;date&gt;Nov&lt;/date&gt;&lt;/pub-dates&gt;&lt;/dates&gt;&lt;isbn&gt;1380-3395&lt;/isbn&gt;&lt;accession-num&gt;38406973&lt;/accession-num&gt;&lt;urls&gt;&lt;/urls&gt;&lt;electronic-resource-num&gt;10.1080/13803395.2024.2314732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9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760882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</w:tcPr>
          <w:p w14:paraId="5D5368A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3E2A28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P: patients with chronic pain</w:t>
            </w:r>
          </w:p>
          <w:p w14:paraId="08815F4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0, age: 53.3±13.8y,</w:t>
            </w:r>
          </w:p>
          <w:p w14:paraId="662FBDB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 females)</w:t>
            </w:r>
          </w:p>
          <w:p w14:paraId="508D05E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4D28E14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1, age: 46.7±18.4y,</w:t>
            </w:r>
          </w:p>
          <w:p w14:paraId="345884D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females)</w:t>
            </w:r>
          </w:p>
        </w:tc>
        <w:tc>
          <w:tcPr>
            <w:tcW w:w="238" w:type="dxa"/>
          </w:tcPr>
          <w:p w14:paraId="42ED109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BA2143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nduct a comprehensive assessment of self-rated and objectively assessed cognitive differences between patients with chronic pain and healthy controls.</w:t>
            </w:r>
          </w:p>
        </w:tc>
        <w:tc>
          <w:tcPr>
            <w:tcW w:w="238" w:type="dxa"/>
          </w:tcPr>
          <w:p w14:paraId="33EE9E5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643DE61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35B1FDA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085D4AC3" w14:textId="77777777" w:rsidR="004D7C2F" w:rsidRPr="00395FF9" w:rsidRDefault="004D7C2F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GBAT package:</w:t>
            </w:r>
          </w:p>
          <w:p w14:paraId="7E09D2C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MT-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omotor processing speed and cognitive flexibility)</w:t>
            </w:r>
          </w:p>
          <w:p w14:paraId="59E94356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arallel processing and selectivity of attention)</w:t>
            </w:r>
          </w:p>
          <w:p w14:paraId="64C928E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1433575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10AACFF8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03F92062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075C076D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7095A06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B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working memory)</w:t>
            </w:r>
          </w:p>
          <w:p w14:paraId="3738B93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G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learning ability, short- and long-term memory)</w:t>
            </w:r>
          </w:p>
          <w:p w14:paraId="162716D4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L-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lanning ability)</w:t>
            </w:r>
          </w:p>
          <w:p w14:paraId="74A3894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HI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sponse inhibition)</w:t>
            </w:r>
          </w:p>
        </w:tc>
        <w:tc>
          <w:tcPr>
            <w:tcW w:w="238" w:type="dxa"/>
          </w:tcPr>
          <w:p w14:paraId="40D710F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5B36E7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gnificant differences in each COGBAT test</w:t>
            </w:r>
          </w:p>
        </w:tc>
        <w:tc>
          <w:tcPr>
            <w:tcW w:w="238" w:type="dxa"/>
          </w:tcPr>
          <w:p w14:paraId="1FA07ED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6B2E511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authors did not consider the current pain intensity.</w:t>
            </w:r>
          </w:p>
        </w:tc>
      </w:tr>
      <w:tr w:rsidR="004D7C2F" w:rsidRPr="00395FF9" w14:paraId="2234B6F1" w14:textId="77777777" w:rsidTr="00BA70BB">
        <w:trPr>
          <w:trHeight w:val="3402"/>
        </w:trPr>
        <w:tc>
          <w:tcPr>
            <w:tcW w:w="1020" w:type="dxa"/>
            <w:shd w:val="clear" w:color="auto" w:fill="F2F2F2" w:themeFill="background1" w:themeFillShade="F2"/>
          </w:tcPr>
          <w:p w14:paraId="0B7F38B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hmygalev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1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hmygalev&lt;/Author&gt;&lt;Year&gt;2011&lt;/Year&gt;&lt;RecNum&gt;236&lt;/RecNum&gt;&lt;DisplayText&gt;(91)&lt;/DisplayText&gt;&lt;record&gt;&lt;rec-number&gt;236&lt;/rec-number&gt;&lt;foreign-keys&gt;&lt;key app="EN" db-id="99aff9f0lvt9ame0xrlxdrw5a5awzxe0epsv" timestamp="1726220754"&gt;236&lt;/key&gt;&lt;/foreign-keys&gt;&lt;ref-type name="Journal Article"&gt;17&lt;/ref-type&gt;&lt;contributors&gt;&lt;authors&gt;&lt;author&gt;Shmygalev, S.&lt;/author&gt;&lt;author&gt;Damm, M.&lt;/author&gt;&lt;author&gt;Weckbecker, K.&lt;/author&gt;&lt;author&gt;Berghaus, G.&lt;/author&gt;&lt;author&gt;Petzke, F.&lt;/author&gt;&lt;author&gt;Sabatowski, R.&lt;/author&gt;&lt;/authors&gt;&lt;/contributors&gt;&lt;titles&gt;&lt;title&gt;The impact of long-term maintenance treatment with buprenorphine on complex psychomotor and cognitive function&lt;/title&gt;&lt;secondary-title&gt;Drug and Alcohol Dependence&lt;/secondary-title&gt;&lt;/titles&gt;&lt;periodical&gt;&lt;full-title&gt;Drug and Alcohol Dependence&lt;/full-title&gt;&lt;/periodical&gt;&lt;pages&gt;190-197&lt;/pages&gt;&lt;volume&gt;117&lt;/volume&gt;&lt;number&gt;2-3&lt;/number&gt;&lt;dates&gt;&lt;year&gt;2011&lt;/year&gt;&lt;/dates&gt;&lt;work-type&gt;Article&lt;/work-type&gt;&lt;urls&gt;&lt;related-urls&gt;&lt;url&gt;https://www.scopus.com/inward/record.uri?eid=2-s2.0-79960839717&amp;amp;doi=10.1016%2fj.drugalcdep.2011.01.017&amp;amp;partnerID=40&amp;amp;md5=aaf934ed6d7da2d62a20948e892eea5b&lt;/url&gt;&lt;/related-urls&gt;&lt;/urls&gt;&lt;electronic-resource-num&gt;10.1016/j.drugalcdep.2011.01.017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9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2AAE966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6CD88F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160B925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buprenorphine patients</w:t>
            </w:r>
          </w:p>
          <w:p w14:paraId="54F9F90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0, age: 36.6±6.3y,</w:t>
            </w:r>
          </w:p>
          <w:p w14:paraId="14D48C0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females)</w:t>
            </w:r>
          </w:p>
          <w:p w14:paraId="390D426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4CBA7E4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90, age: 37.1±6.0y,</w:t>
            </w:r>
          </w:p>
          <w:p w14:paraId="298A6C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E83020B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2F2305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use tests that predict driving ability to assess the impact of long-term substitution therapy with sublingual buprenorphine in patients suffering from opioid dependency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03488D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5A726BC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29DC30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294FC88C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74CD770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095B3A88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0BE12CBB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HAN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motor coordination)</w:t>
            </w:r>
          </w:p>
          <w:p w14:paraId="587DB3A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GI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96331C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D79FDD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DT</w:t>
            </w:r>
          </w:p>
          <w:p w14:paraId="6C0B99F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reactions EXP &gt; CON</w:t>
            </w:r>
          </w:p>
          <w:p w14:paraId="141F4EF0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 reaction time EXP &lt; CON</w:t>
            </w:r>
          </w:p>
          <w:p w14:paraId="1024005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COG</w:t>
            </w:r>
          </w:p>
          <w:p w14:paraId="502ECBF2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and wrong answers</w:t>
            </w:r>
          </w:p>
          <w:p w14:paraId="2E52ECCA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&gt; CON</w:t>
            </w:r>
          </w:p>
          <w:p w14:paraId="3E52CE1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2HAND</w:t>
            </w:r>
          </w:p>
          <w:p w14:paraId="09B9E20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time, time of track, score</w:t>
            </w:r>
          </w:p>
          <w:p w14:paraId="3B205EC3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&lt; CON</w:t>
            </w:r>
          </w:p>
          <w:p w14:paraId="63E0383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 VIGIL</w:t>
            </w:r>
          </w:p>
          <w:p w14:paraId="2BD9FDA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answers</w:t>
            </w:r>
          </w:p>
          <w:p w14:paraId="64E50825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&gt; CON</w:t>
            </w:r>
          </w:p>
          <w:p w14:paraId="417665C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rong answers</w:t>
            </w:r>
          </w:p>
          <w:p w14:paraId="762B8A8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&lt; C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F6EA4A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2AF704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ATAVT is called TAVT and VIGIL is called VIG).</w:t>
            </w:r>
          </w:p>
          <w:p w14:paraId="2F747838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controlled study in terms of patient recruitment strategy.</w:t>
            </w:r>
          </w:p>
        </w:tc>
      </w:tr>
      <w:tr w:rsidR="004D7C2F" w:rsidRPr="00395FF9" w14:paraId="55ADA390" w14:textId="77777777" w:rsidTr="00BA70BB">
        <w:trPr>
          <w:trHeight w:val="1474"/>
        </w:trPr>
        <w:tc>
          <w:tcPr>
            <w:tcW w:w="1020" w:type="dxa"/>
            <w:tcBorders>
              <w:bottom w:val="single" w:sz="12" w:space="0" w:color="auto"/>
            </w:tcBorders>
          </w:tcPr>
          <w:p w14:paraId="5B5AF0A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ubbs et al 2017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HViYnM8L0F1dGhvcj48WWVhcj4yMDE3PC9ZZWFyPjxS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HViYnM8L0F1dGhvcj48WWVhcj4yMDE3PC9ZZWFyPjxS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tcBorders>
              <w:bottom w:val="single" w:sz="12" w:space="0" w:color="auto"/>
            </w:tcBorders>
          </w:tcPr>
          <w:p w14:paraId="4ACFEE5F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25F87DF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49054333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schizophrenia patients</w:t>
            </w:r>
          </w:p>
          <w:p w14:paraId="69EFC687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99, age: 44.0±9.9y,</w:t>
            </w:r>
          </w:p>
          <w:p w14:paraId="2EA0226E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 females)</w:t>
            </w:r>
          </w:p>
          <w:p w14:paraId="50559354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healthy controls</w:t>
            </w:r>
          </w:p>
          <w:p w14:paraId="7E01CE4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60, age- and gender-matched)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2653BF6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5E1C5A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sedentary behavior levels in people with schizophrenia compared to controls.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71677FB6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2A9B5B3C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dentary behavior and physical activity (PA) were captured for 7 consecutive days with an accelerometer.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2507D8D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3916E4AF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3E4FDDF9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19036F7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3D862E1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, RT</w:t>
            </w:r>
          </w:p>
          <w:p w14:paraId="0F561720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&lt; CON</w:t>
            </w:r>
          </w:p>
          <w:p w14:paraId="74C1E1BE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4CFE1BED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4B822E23" w14:textId="77777777" w:rsidR="004D7C2F" w:rsidRPr="00395FF9" w:rsidRDefault="004D7C2F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oss-sectional design.</w:t>
            </w:r>
          </w:p>
          <w:p w14:paraId="5C30C2CA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tudy included people with established psychosis (generalizability).</w:t>
            </w:r>
          </w:p>
        </w:tc>
      </w:tr>
      <w:tr w:rsidR="004D7C2F" w:rsidRPr="00395FF9" w14:paraId="25BD048B" w14:textId="77777777" w:rsidTr="00BA70BB">
        <w:trPr>
          <w:trHeight w:val="1125"/>
        </w:trPr>
        <w:tc>
          <w:tcPr>
            <w:tcW w:w="13928" w:type="dxa"/>
            <w:gridSpan w:val="14"/>
            <w:tcBorders>
              <w:top w:val="single" w:sz="12" w:space="0" w:color="auto"/>
            </w:tcBorders>
            <w:vAlign w:val="center"/>
          </w:tcPr>
          <w:p w14:paraId="01689F89" w14:textId="77777777" w:rsidR="004D7C2F" w:rsidRPr="00395FF9" w:rsidRDefault="004D7C2F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2HAND: Two-Hand Coordination, 5POINT: 5-Point Test, ADHD: Attention-Deficit/Hyperactivity Disorder, AMT: Adaptive Matrices Test, ATAVT: Adaptive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histoscopic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raffic Perception Test, CFADHD: Cognitive Functions ADHD Test set, COG: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nitrone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est, COGBAT: Cognitive Basic Assessment Test set, CON: control group, COPD: Chronic Obstructive Pulmonary Disease, DT: Determination Test, EXP: experimental group, FGT: Figural Memory Test, INHIB: Response Inhibition, IQR: interquartile range, LVT: Visual Pursuit Test, NBV: N-Back Verbal, PD: Parkinson’s disease, PP: Peripheral Perception Test, SIGNAL: Signal Detection, SWITCH: Task Switching, TAVTMB: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histoscopic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raffic Test, TMT-L: Trail-Making Test, TOL-F: Tower of London Test - Freiburg Version, VIGIL: Vigilance Test, WAF: Perception and Attention Functions Battery, WRB-TV: Vienna Risk-Taking Test Traffic</w:t>
            </w:r>
          </w:p>
        </w:tc>
      </w:tr>
    </w:tbl>
    <w:p w14:paraId="281D48D6" w14:textId="77777777" w:rsidR="009861C7" w:rsidRDefault="009861C7"/>
    <w:sectPr w:rsidR="009861C7" w:rsidSect="00600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911FA"/>
    <w:multiLevelType w:val="hybridMultilevel"/>
    <w:tmpl w:val="88B0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21F84"/>
    <w:multiLevelType w:val="hybridMultilevel"/>
    <w:tmpl w:val="30E894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8753B"/>
    <w:multiLevelType w:val="hybridMultilevel"/>
    <w:tmpl w:val="6CEAC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80954"/>
    <w:multiLevelType w:val="hybridMultilevel"/>
    <w:tmpl w:val="F210E11C"/>
    <w:lvl w:ilvl="0" w:tplc="7A98A49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E5B0C"/>
    <w:multiLevelType w:val="hybridMultilevel"/>
    <w:tmpl w:val="C974DAA4"/>
    <w:lvl w:ilvl="0" w:tplc="59B87F56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656B8E"/>
    <w:multiLevelType w:val="hybridMultilevel"/>
    <w:tmpl w:val="40F0C1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367676">
    <w:abstractNumId w:val="1"/>
  </w:num>
  <w:num w:numId="2" w16cid:durableId="1128544456">
    <w:abstractNumId w:val="5"/>
  </w:num>
  <w:num w:numId="3" w16cid:durableId="469397773">
    <w:abstractNumId w:val="3"/>
  </w:num>
  <w:num w:numId="4" w16cid:durableId="650401909">
    <w:abstractNumId w:val="2"/>
  </w:num>
  <w:num w:numId="5" w16cid:durableId="1272662481">
    <w:abstractNumId w:val="0"/>
  </w:num>
  <w:num w:numId="6" w16cid:durableId="14701298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C0"/>
    <w:rsid w:val="0000429B"/>
    <w:rsid w:val="00017426"/>
    <w:rsid w:val="0003130D"/>
    <w:rsid w:val="0003370E"/>
    <w:rsid w:val="00056224"/>
    <w:rsid w:val="000738D0"/>
    <w:rsid w:val="000B5A2E"/>
    <w:rsid w:val="000D54FC"/>
    <w:rsid w:val="000D6A84"/>
    <w:rsid w:val="00120E78"/>
    <w:rsid w:val="0015166A"/>
    <w:rsid w:val="0016498A"/>
    <w:rsid w:val="0018288C"/>
    <w:rsid w:val="00184FF5"/>
    <w:rsid w:val="001965D9"/>
    <w:rsid w:val="001968F4"/>
    <w:rsid w:val="001A3A32"/>
    <w:rsid w:val="001A4E14"/>
    <w:rsid w:val="001E1C2C"/>
    <w:rsid w:val="001F3712"/>
    <w:rsid w:val="00203534"/>
    <w:rsid w:val="00255015"/>
    <w:rsid w:val="0028421B"/>
    <w:rsid w:val="002971A3"/>
    <w:rsid w:val="002A70A2"/>
    <w:rsid w:val="002B170E"/>
    <w:rsid w:val="002C6601"/>
    <w:rsid w:val="002F5A1D"/>
    <w:rsid w:val="00307362"/>
    <w:rsid w:val="00310DE1"/>
    <w:rsid w:val="00320E97"/>
    <w:rsid w:val="00324485"/>
    <w:rsid w:val="00326AAB"/>
    <w:rsid w:val="00340A9E"/>
    <w:rsid w:val="0034246D"/>
    <w:rsid w:val="00380624"/>
    <w:rsid w:val="0038707D"/>
    <w:rsid w:val="00390FCD"/>
    <w:rsid w:val="00395EB9"/>
    <w:rsid w:val="00395F2D"/>
    <w:rsid w:val="003A54FC"/>
    <w:rsid w:val="003D5932"/>
    <w:rsid w:val="003E5CCA"/>
    <w:rsid w:val="003F6DAD"/>
    <w:rsid w:val="00420F9B"/>
    <w:rsid w:val="004511DB"/>
    <w:rsid w:val="004562FC"/>
    <w:rsid w:val="0046261A"/>
    <w:rsid w:val="004706C6"/>
    <w:rsid w:val="004819EB"/>
    <w:rsid w:val="00484EEF"/>
    <w:rsid w:val="004A0EAF"/>
    <w:rsid w:val="004C009D"/>
    <w:rsid w:val="004D7C2F"/>
    <w:rsid w:val="004E64C0"/>
    <w:rsid w:val="00506764"/>
    <w:rsid w:val="00557EC2"/>
    <w:rsid w:val="00586055"/>
    <w:rsid w:val="005A235E"/>
    <w:rsid w:val="005A4523"/>
    <w:rsid w:val="005B2910"/>
    <w:rsid w:val="005C0B0F"/>
    <w:rsid w:val="005E6885"/>
    <w:rsid w:val="006001C0"/>
    <w:rsid w:val="00612D05"/>
    <w:rsid w:val="00621C85"/>
    <w:rsid w:val="00621FE0"/>
    <w:rsid w:val="00675233"/>
    <w:rsid w:val="0067744B"/>
    <w:rsid w:val="0068020F"/>
    <w:rsid w:val="0068222B"/>
    <w:rsid w:val="00694D59"/>
    <w:rsid w:val="006A4E59"/>
    <w:rsid w:val="006B10CC"/>
    <w:rsid w:val="006B50D3"/>
    <w:rsid w:val="006B5B7D"/>
    <w:rsid w:val="006E03ED"/>
    <w:rsid w:val="006E41FF"/>
    <w:rsid w:val="006E4738"/>
    <w:rsid w:val="007122CF"/>
    <w:rsid w:val="00722246"/>
    <w:rsid w:val="007330F6"/>
    <w:rsid w:val="00733B48"/>
    <w:rsid w:val="007402A0"/>
    <w:rsid w:val="00753173"/>
    <w:rsid w:val="007647A9"/>
    <w:rsid w:val="00787D0B"/>
    <w:rsid w:val="007A2CE8"/>
    <w:rsid w:val="007B62AF"/>
    <w:rsid w:val="007B7AA6"/>
    <w:rsid w:val="00812BBC"/>
    <w:rsid w:val="0084334F"/>
    <w:rsid w:val="00861119"/>
    <w:rsid w:val="00873565"/>
    <w:rsid w:val="008A67FE"/>
    <w:rsid w:val="008E3EDE"/>
    <w:rsid w:val="008E7B33"/>
    <w:rsid w:val="00910E6C"/>
    <w:rsid w:val="0092016D"/>
    <w:rsid w:val="00923A68"/>
    <w:rsid w:val="0092583E"/>
    <w:rsid w:val="00953E7A"/>
    <w:rsid w:val="00964601"/>
    <w:rsid w:val="00970FA4"/>
    <w:rsid w:val="009861C7"/>
    <w:rsid w:val="00987C56"/>
    <w:rsid w:val="009942DA"/>
    <w:rsid w:val="00997C2A"/>
    <w:rsid w:val="009A7933"/>
    <w:rsid w:val="009A7EFB"/>
    <w:rsid w:val="009B57EB"/>
    <w:rsid w:val="009C0B2D"/>
    <w:rsid w:val="009D058D"/>
    <w:rsid w:val="009D402C"/>
    <w:rsid w:val="009F2ECF"/>
    <w:rsid w:val="00A10301"/>
    <w:rsid w:val="00A46AFB"/>
    <w:rsid w:val="00A52011"/>
    <w:rsid w:val="00A908FE"/>
    <w:rsid w:val="00AA3620"/>
    <w:rsid w:val="00AF1C42"/>
    <w:rsid w:val="00B07153"/>
    <w:rsid w:val="00B07E3D"/>
    <w:rsid w:val="00B13480"/>
    <w:rsid w:val="00B33682"/>
    <w:rsid w:val="00B51AB8"/>
    <w:rsid w:val="00B86AC5"/>
    <w:rsid w:val="00B94245"/>
    <w:rsid w:val="00BA4257"/>
    <w:rsid w:val="00BB75C5"/>
    <w:rsid w:val="00BE11D3"/>
    <w:rsid w:val="00BE4217"/>
    <w:rsid w:val="00BF235A"/>
    <w:rsid w:val="00BF5524"/>
    <w:rsid w:val="00C01F16"/>
    <w:rsid w:val="00C1538D"/>
    <w:rsid w:val="00C21DAF"/>
    <w:rsid w:val="00C27791"/>
    <w:rsid w:val="00C32AE5"/>
    <w:rsid w:val="00C43F0E"/>
    <w:rsid w:val="00C51BF0"/>
    <w:rsid w:val="00C54362"/>
    <w:rsid w:val="00C65AD0"/>
    <w:rsid w:val="00C73DA7"/>
    <w:rsid w:val="00C84204"/>
    <w:rsid w:val="00C85C95"/>
    <w:rsid w:val="00C962C2"/>
    <w:rsid w:val="00CA3FC8"/>
    <w:rsid w:val="00CB0F4F"/>
    <w:rsid w:val="00CC3274"/>
    <w:rsid w:val="00CC7228"/>
    <w:rsid w:val="00CE3104"/>
    <w:rsid w:val="00D26C2C"/>
    <w:rsid w:val="00D42380"/>
    <w:rsid w:val="00D4562C"/>
    <w:rsid w:val="00D45AEF"/>
    <w:rsid w:val="00D71042"/>
    <w:rsid w:val="00DD400A"/>
    <w:rsid w:val="00DD61BB"/>
    <w:rsid w:val="00DE7E11"/>
    <w:rsid w:val="00DF3115"/>
    <w:rsid w:val="00DF756C"/>
    <w:rsid w:val="00E14E6A"/>
    <w:rsid w:val="00E21317"/>
    <w:rsid w:val="00E556C2"/>
    <w:rsid w:val="00E83CED"/>
    <w:rsid w:val="00E84297"/>
    <w:rsid w:val="00EB24BD"/>
    <w:rsid w:val="00EB6033"/>
    <w:rsid w:val="00EB6697"/>
    <w:rsid w:val="00EC05F7"/>
    <w:rsid w:val="00F25A7E"/>
    <w:rsid w:val="00F34769"/>
    <w:rsid w:val="00F52144"/>
    <w:rsid w:val="00F611D6"/>
    <w:rsid w:val="00F6233C"/>
    <w:rsid w:val="00F857A8"/>
    <w:rsid w:val="00FA76A6"/>
    <w:rsid w:val="00FA7A28"/>
    <w:rsid w:val="00FD5086"/>
    <w:rsid w:val="00FD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D007ED"/>
  <w15:chartTrackingRefBased/>
  <w15:docId w15:val="{F2D67D06-22A3-FF43-9902-1990D70D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1C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0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1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1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1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3D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3D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3D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3DA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DA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73DA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3DA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C73D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3D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DA7"/>
  </w:style>
  <w:style w:type="character" w:styleId="PageNumber">
    <w:name w:val="page number"/>
    <w:basedOn w:val="DefaultParagraphFont"/>
    <w:uiPriority w:val="99"/>
    <w:semiHidden/>
    <w:unhideWhenUsed/>
    <w:rsid w:val="00C73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10</Words>
  <Characters>22860</Characters>
  <Application>Microsoft Office Word</Application>
  <DocSecurity>0</DocSecurity>
  <Lines>190</Lines>
  <Paragraphs>53</Paragraphs>
  <ScaleCrop>false</ScaleCrop>
  <Company/>
  <LinksUpToDate>false</LinksUpToDate>
  <CharactersWithSpaces>2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3</cp:revision>
  <dcterms:created xsi:type="dcterms:W3CDTF">2026-02-09T11:58:00Z</dcterms:created>
  <dcterms:modified xsi:type="dcterms:W3CDTF">2026-02-09T11:58:00Z</dcterms:modified>
</cp:coreProperties>
</file>